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9C3" w:rsidRPr="005949C3" w:rsidRDefault="005949C3" w:rsidP="00FF780E">
      <w:pPr>
        <w:rPr>
          <w:rFonts w:ascii="Times New Roman" w:hAnsi="Times New Roman" w:cs="Times New Roman"/>
          <w:b/>
          <w:color w:val="FF0000"/>
        </w:rPr>
      </w:pPr>
      <w:bookmarkStart w:id="0" w:name="OLE_LINK11"/>
      <w:bookmarkStart w:id="1" w:name="OLE_LINK12"/>
      <w:r w:rsidRPr="005949C3">
        <w:rPr>
          <w:rFonts w:ascii="Times New Roman" w:hAnsi="Times New Roman" w:cs="Times New Roman"/>
          <w:b/>
          <w:color w:val="FF0000"/>
        </w:rPr>
        <w:t>Supplementary Text 1</w:t>
      </w:r>
    </w:p>
    <w:p w:rsidR="005949C3" w:rsidRPr="005949C3" w:rsidRDefault="005949C3" w:rsidP="005949C3">
      <w:pPr>
        <w:jc w:val="center"/>
        <w:rPr>
          <w:rFonts w:ascii="Times New Roman" w:hAnsi="Times New Roman" w:cs="Times New Roman"/>
          <w:b/>
          <w:color w:val="FF0000"/>
        </w:rPr>
      </w:pPr>
      <w:r w:rsidRPr="005949C3">
        <w:rPr>
          <w:rFonts w:ascii="Times New Roman" w:hAnsi="Times New Roman" w:cs="Times New Roman"/>
          <w:b/>
          <w:color w:val="FF0000"/>
        </w:rPr>
        <w:t>The research proposal of experimentally validating that HSPA1A could regulate SNX5-58744-AT and SNX5-58745-AT through “Class I MHC mediated antigen processing and presentation” pathway.</w:t>
      </w:r>
    </w:p>
    <w:p w:rsidR="009732D3" w:rsidRPr="005949C3" w:rsidRDefault="00F54CF8" w:rsidP="00FF780E">
      <w:pPr>
        <w:rPr>
          <w:rFonts w:ascii="Times New Roman" w:hAnsi="Times New Roman" w:cs="Times New Roman"/>
          <w:color w:val="FF0000"/>
        </w:rPr>
      </w:pPr>
      <w:r w:rsidRPr="005949C3">
        <w:rPr>
          <w:rFonts w:ascii="Times New Roman" w:hAnsi="Times New Roman" w:cs="Times New Roman" w:hint="eastAsia"/>
          <w:color w:val="FF0000"/>
        </w:rPr>
        <w:t>F</w:t>
      </w:r>
      <w:r w:rsidRPr="005949C3">
        <w:rPr>
          <w:rFonts w:ascii="Times New Roman" w:hAnsi="Times New Roman" w:cs="Times New Roman"/>
          <w:color w:val="FF0000"/>
        </w:rPr>
        <w:t>irstly</w:t>
      </w:r>
      <w:r w:rsidR="00011E69" w:rsidRPr="005949C3">
        <w:rPr>
          <w:rFonts w:ascii="Times New Roman" w:hAnsi="Times New Roman" w:cs="Times New Roman"/>
          <w:color w:val="FF0000"/>
        </w:rPr>
        <w:t>,</w:t>
      </w:r>
      <w:r w:rsidRPr="005949C3">
        <w:rPr>
          <w:rFonts w:ascii="Times New Roman" w:hAnsi="Times New Roman" w:cs="Times New Roman"/>
          <w:color w:val="FF0000"/>
        </w:rPr>
        <w:t xml:space="preserve"> we will examine the expression of </w:t>
      </w:r>
      <w:r w:rsidR="000B7CD9" w:rsidRPr="005949C3">
        <w:rPr>
          <w:rFonts w:ascii="Times New Roman" w:hAnsi="Times New Roman" w:cs="Times New Roman"/>
          <w:color w:val="FF0000"/>
        </w:rPr>
        <w:t>SNX5</w:t>
      </w:r>
      <w:r w:rsidRPr="005949C3">
        <w:rPr>
          <w:rFonts w:ascii="Times New Roman" w:hAnsi="Times New Roman" w:cs="Times New Roman"/>
          <w:color w:val="FF0000"/>
        </w:rPr>
        <w:t xml:space="preserve"> in </w:t>
      </w:r>
      <w:r w:rsidR="00042301" w:rsidRPr="005949C3">
        <w:rPr>
          <w:rFonts w:ascii="Times New Roman" w:hAnsi="Times New Roman" w:cs="Times New Roman"/>
          <w:color w:val="FF0000"/>
        </w:rPr>
        <w:t>mesothelial cells and MESO cell lines</w:t>
      </w:r>
      <w:r w:rsidR="00C93A1A" w:rsidRPr="005949C3">
        <w:rPr>
          <w:rFonts w:ascii="Times New Roman" w:hAnsi="Times New Roman" w:cs="Times New Roman"/>
          <w:color w:val="FF0000"/>
        </w:rPr>
        <w:t xml:space="preserve"> </w:t>
      </w:r>
      <w:r w:rsidR="00844C62" w:rsidRPr="005949C3">
        <w:rPr>
          <w:rFonts w:ascii="Times New Roman" w:hAnsi="Times New Roman" w:cs="Times New Roman"/>
          <w:color w:val="FF0000"/>
        </w:rPr>
        <w:t>with</w:t>
      </w:r>
      <w:r w:rsidR="00C93A1A" w:rsidRPr="005949C3">
        <w:rPr>
          <w:rFonts w:ascii="Times New Roman" w:hAnsi="Times New Roman" w:cs="Times New Roman"/>
          <w:color w:val="FF0000"/>
        </w:rPr>
        <w:t xml:space="preserve"> different invasive capacity</w:t>
      </w:r>
      <w:r w:rsidR="007C2AA8" w:rsidRPr="005949C3">
        <w:rPr>
          <w:rFonts w:ascii="Times New Roman" w:hAnsi="Times New Roman" w:cs="Times New Roman"/>
          <w:color w:val="FF0000"/>
        </w:rPr>
        <w:t xml:space="preserve">, using </w:t>
      </w:r>
      <w:r w:rsidR="005D3201" w:rsidRPr="005949C3">
        <w:rPr>
          <w:rFonts w:ascii="Times New Roman" w:hAnsi="Times New Roman" w:cs="Times New Roman"/>
          <w:color w:val="FF0000"/>
        </w:rPr>
        <w:t xml:space="preserve">quantitative </w:t>
      </w:r>
      <w:r w:rsidR="00011E69" w:rsidRPr="005949C3">
        <w:rPr>
          <w:rFonts w:ascii="Times New Roman" w:hAnsi="Times New Roman" w:cs="Times New Roman"/>
          <w:color w:val="FF0000"/>
        </w:rPr>
        <w:t>real-time reverse transcription-polymerase chain reaction (</w:t>
      </w:r>
      <w:r w:rsidR="005D3201" w:rsidRPr="005949C3">
        <w:rPr>
          <w:rFonts w:ascii="Times New Roman" w:hAnsi="Times New Roman" w:cs="Times New Roman"/>
          <w:color w:val="FF0000"/>
        </w:rPr>
        <w:t>q</w:t>
      </w:r>
      <w:r w:rsidR="00011E69" w:rsidRPr="005949C3">
        <w:rPr>
          <w:rFonts w:ascii="Times New Roman" w:hAnsi="Times New Roman" w:cs="Times New Roman"/>
          <w:color w:val="FF0000"/>
        </w:rPr>
        <w:t>PCR)</w:t>
      </w:r>
      <w:r w:rsidR="00EC7296" w:rsidRPr="005949C3">
        <w:rPr>
          <w:rFonts w:ascii="Times New Roman" w:hAnsi="Times New Roman" w:cs="Times New Roman"/>
          <w:color w:val="FF0000"/>
        </w:rPr>
        <w:t xml:space="preserve"> and Western</w:t>
      </w:r>
      <w:r w:rsidR="00693D8F" w:rsidRPr="005949C3">
        <w:rPr>
          <w:rFonts w:ascii="Times New Roman" w:hAnsi="Times New Roman" w:cs="Times New Roman"/>
          <w:color w:val="FF0000"/>
        </w:rPr>
        <w:t xml:space="preserve"> blot (WB) analysis</w:t>
      </w:r>
      <w:r w:rsidR="00C93A1A" w:rsidRPr="005949C3">
        <w:rPr>
          <w:rFonts w:ascii="Times New Roman" w:hAnsi="Times New Roman" w:cs="Times New Roman" w:hint="eastAsia"/>
          <w:color w:val="FF0000"/>
        </w:rPr>
        <w:t>.</w:t>
      </w:r>
      <w:r w:rsidR="00011E69" w:rsidRPr="005949C3">
        <w:rPr>
          <w:rFonts w:ascii="Times New Roman" w:hAnsi="Times New Roman" w:cs="Times New Roman"/>
          <w:color w:val="FF0000"/>
        </w:rPr>
        <w:t xml:space="preserve"> </w:t>
      </w:r>
      <w:r w:rsidR="00060F05" w:rsidRPr="005949C3">
        <w:rPr>
          <w:rFonts w:ascii="Times New Roman" w:hAnsi="Times New Roman" w:cs="Times New Roman"/>
          <w:color w:val="FF0000"/>
        </w:rPr>
        <w:t xml:space="preserve">Then, lentivirus containing human </w:t>
      </w:r>
      <w:bookmarkStart w:id="2" w:name="OLE_LINK7"/>
      <w:bookmarkStart w:id="3" w:name="OLE_LINK8"/>
      <w:r w:rsidR="00060F05" w:rsidRPr="005949C3">
        <w:rPr>
          <w:rFonts w:ascii="Times New Roman" w:hAnsi="Times New Roman" w:cs="Times New Roman"/>
          <w:color w:val="FF0000"/>
        </w:rPr>
        <w:t>full-length SNX5, short-hairpin RNA targeting SNX5 or their controls</w:t>
      </w:r>
      <w:bookmarkEnd w:id="2"/>
      <w:bookmarkEnd w:id="3"/>
      <w:r w:rsidR="00060F05" w:rsidRPr="005949C3">
        <w:rPr>
          <w:rFonts w:ascii="Times New Roman" w:hAnsi="Times New Roman" w:cs="Times New Roman"/>
          <w:color w:val="FF0000"/>
        </w:rPr>
        <w:t xml:space="preserve"> will be constructed and transfected into MESO cell lines. WB will be used to detect the efficiency of the transfection. </w:t>
      </w:r>
      <w:r w:rsidR="00844C62" w:rsidRPr="005949C3">
        <w:rPr>
          <w:rFonts w:ascii="Times New Roman" w:hAnsi="Times New Roman" w:cs="Times New Roman"/>
          <w:color w:val="FF0000"/>
        </w:rPr>
        <w:t>And</w:t>
      </w:r>
      <w:r w:rsidR="00CB29C5" w:rsidRPr="005949C3">
        <w:rPr>
          <w:rFonts w:ascii="Times New Roman" w:hAnsi="Times New Roman" w:cs="Times New Roman"/>
          <w:color w:val="FF0000"/>
        </w:rPr>
        <w:t xml:space="preserve"> </w:t>
      </w:r>
      <w:bookmarkStart w:id="4" w:name="OLE_LINK3"/>
      <w:bookmarkStart w:id="5" w:name="OLE_LINK4"/>
      <w:bookmarkStart w:id="6" w:name="OLE_LINK5"/>
      <w:bookmarkStart w:id="7" w:name="OLE_LINK6"/>
      <w:r w:rsidR="00CB29C5" w:rsidRPr="005949C3">
        <w:rPr>
          <w:rFonts w:ascii="Times New Roman" w:hAnsi="Times New Roman" w:cs="Times New Roman"/>
          <w:color w:val="FF0000"/>
        </w:rPr>
        <w:t xml:space="preserve">expression of </w:t>
      </w:r>
      <w:bookmarkStart w:id="8" w:name="OLE_LINK9"/>
      <w:bookmarkStart w:id="9" w:name="OLE_LINK10"/>
      <w:r w:rsidR="00CB29C5" w:rsidRPr="005949C3">
        <w:rPr>
          <w:rFonts w:ascii="Times New Roman" w:hAnsi="Times New Roman" w:cs="Times New Roman"/>
          <w:color w:val="FF0000"/>
        </w:rPr>
        <w:t>cancer cell-derived osteoclast-activating factors</w:t>
      </w:r>
      <w:bookmarkEnd w:id="8"/>
      <w:bookmarkEnd w:id="9"/>
      <w:r w:rsidR="00CB29C5" w:rsidRPr="005949C3">
        <w:rPr>
          <w:rFonts w:ascii="Times New Roman" w:hAnsi="Times New Roman" w:cs="Times New Roman"/>
          <w:color w:val="FF0000"/>
        </w:rPr>
        <w:t xml:space="preserve"> IL-6, MCSF, IL-8, RANKL, MMP2, RUNX2 and PTHrP will </w:t>
      </w:r>
      <w:r w:rsidR="00844C62" w:rsidRPr="005949C3">
        <w:rPr>
          <w:rFonts w:ascii="Times New Roman" w:hAnsi="Times New Roman" w:cs="Times New Roman"/>
          <w:color w:val="FF0000"/>
        </w:rPr>
        <w:t xml:space="preserve">additionally </w:t>
      </w:r>
      <w:r w:rsidR="00CB29C5" w:rsidRPr="005949C3">
        <w:rPr>
          <w:rFonts w:ascii="Times New Roman" w:hAnsi="Times New Roman" w:cs="Times New Roman"/>
          <w:color w:val="FF0000"/>
        </w:rPr>
        <w:t>be measured by qPCR</w:t>
      </w:r>
      <w:bookmarkEnd w:id="4"/>
      <w:bookmarkEnd w:id="5"/>
      <w:r w:rsidR="003C7C07" w:rsidRPr="005949C3">
        <w:rPr>
          <w:rFonts w:ascii="Times New Roman" w:hAnsi="Times New Roman" w:cs="Times New Roman"/>
          <w:color w:val="FF0000"/>
        </w:rPr>
        <w:t>.</w:t>
      </w:r>
      <w:bookmarkEnd w:id="6"/>
      <w:bookmarkEnd w:id="7"/>
      <w:r w:rsidR="003C7C07" w:rsidRPr="005949C3">
        <w:rPr>
          <w:rFonts w:ascii="Times New Roman" w:hAnsi="Times New Roman" w:cs="Times New Roman"/>
          <w:color w:val="FF0000"/>
        </w:rPr>
        <w:t xml:space="preserve"> </w:t>
      </w:r>
      <w:r w:rsidR="001875EF" w:rsidRPr="005949C3">
        <w:rPr>
          <w:rFonts w:ascii="Times New Roman" w:hAnsi="Times New Roman" w:cs="Times New Roman"/>
          <w:color w:val="FF0000"/>
        </w:rPr>
        <w:t xml:space="preserve">To detect the </w:t>
      </w:r>
      <w:r w:rsidR="005E32A7" w:rsidRPr="005949C3">
        <w:rPr>
          <w:rFonts w:ascii="Times New Roman" w:hAnsi="Times New Roman" w:cs="Times New Roman"/>
          <w:color w:val="FF0000"/>
        </w:rPr>
        <w:t xml:space="preserve">mechanism, we will explore the </w:t>
      </w:r>
      <w:r w:rsidR="001875EF" w:rsidRPr="005949C3">
        <w:rPr>
          <w:rFonts w:ascii="Times New Roman" w:hAnsi="Times New Roman" w:cs="Times New Roman"/>
          <w:color w:val="FF0000"/>
        </w:rPr>
        <w:t>effect of SNX5</w:t>
      </w:r>
      <w:r w:rsidR="00844C62" w:rsidRPr="005949C3">
        <w:rPr>
          <w:rFonts w:ascii="Times New Roman" w:hAnsi="Times New Roman" w:cs="Times New Roman"/>
          <w:color w:val="FF0000"/>
        </w:rPr>
        <w:t xml:space="preserve"> in MESO</w:t>
      </w:r>
      <w:r w:rsidR="001875EF" w:rsidRPr="005949C3">
        <w:rPr>
          <w:rFonts w:ascii="Times New Roman" w:hAnsi="Times New Roman" w:cs="Times New Roman"/>
          <w:color w:val="FF0000"/>
        </w:rPr>
        <w:t xml:space="preserve"> on osteoclastogenesis</w:t>
      </w:r>
      <w:r w:rsidR="005E32A7" w:rsidRPr="005949C3">
        <w:rPr>
          <w:rFonts w:ascii="Times New Roman" w:hAnsi="Times New Roman" w:cs="Times New Roman"/>
          <w:color w:val="FF0000"/>
        </w:rPr>
        <w:t>. B</w:t>
      </w:r>
      <w:r w:rsidR="00885D0C" w:rsidRPr="005949C3">
        <w:rPr>
          <w:rFonts w:ascii="Times New Roman" w:hAnsi="Times New Roman" w:cs="Times New Roman"/>
          <w:color w:val="FF0000"/>
        </w:rPr>
        <w:t xml:space="preserve">one marrow-derived macrophages (BMMs) </w:t>
      </w:r>
      <w:r w:rsidR="00D43ABD" w:rsidRPr="005949C3">
        <w:rPr>
          <w:rFonts w:ascii="Times New Roman" w:hAnsi="Times New Roman" w:cs="Times New Roman"/>
          <w:color w:val="FF0000"/>
        </w:rPr>
        <w:t xml:space="preserve">and MCT3T3-E1 </w:t>
      </w:r>
      <w:r w:rsidR="00885D0C" w:rsidRPr="005949C3">
        <w:rPr>
          <w:rFonts w:ascii="Times New Roman" w:hAnsi="Times New Roman" w:cs="Times New Roman"/>
          <w:color w:val="FF0000"/>
        </w:rPr>
        <w:t xml:space="preserve">will be cultured in a-MEM containing </w:t>
      </w:r>
      <w:r w:rsidR="00D43ABD" w:rsidRPr="005949C3">
        <w:rPr>
          <w:rFonts w:ascii="Times New Roman" w:hAnsi="Times New Roman" w:cs="Times New Roman"/>
          <w:color w:val="FF0000"/>
        </w:rPr>
        <w:t xml:space="preserve">conditioned medium from </w:t>
      </w:r>
      <w:bookmarkStart w:id="10" w:name="OLE_LINK13"/>
      <w:bookmarkStart w:id="11" w:name="OLE_LINK14"/>
      <w:r w:rsidR="00D43ABD" w:rsidRPr="005949C3">
        <w:rPr>
          <w:rFonts w:ascii="Times New Roman" w:hAnsi="Times New Roman" w:cs="Times New Roman"/>
          <w:color w:val="FF0000"/>
        </w:rPr>
        <w:t xml:space="preserve">MESO cells </w:t>
      </w:r>
      <w:r w:rsidR="005E32A7" w:rsidRPr="005949C3">
        <w:rPr>
          <w:rFonts w:ascii="Times New Roman" w:hAnsi="Times New Roman" w:cs="Times New Roman"/>
          <w:color w:val="FF0000"/>
        </w:rPr>
        <w:t>with</w:t>
      </w:r>
      <w:r w:rsidR="00D43ABD" w:rsidRPr="005949C3">
        <w:rPr>
          <w:rFonts w:ascii="Times New Roman" w:hAnsi="Times New Roman" w:cs="Times New Roman"/>
          <w:color w:val="FF0000"/>
        </w:rPr>
        <w:t xml:space="preserve"> SNX5 </w:t>
      </w:r>
      <w:r w:rsidR="00133AE3" w:rsidRPr="005949C3">
        <w:rPr>
          <w:rFonts w:ascii="Times New Roman" w:hAnsi="Times New Roman" w:cs="Times New Roman"/>
          <w:color w:val="FF0000"/>
        </w:rPr>
        <w:t>overexpress</w:t>
      </w:r>
      <w:r w:rsidR="005E32A7" w:rsidRPr="005949C3">
        <w:rPr>
          <w:rFonts w:ascii="Times New Roman" w:hAnsi="Times New Roman" w:cs="Times New Roman"/>
          <w:color w:val="FF0000"/>
        </w:rPr>
        <w:t>ed</w:t>
      </w:r>
      <w:r w:rsidR="004B4BD4" w:rsidRPr="005949C3">
        <w:rPr>
          <w:rFonts w:ascii="Times New Roman" w:hAnsi="Times New Roman" w:cs="Times New Roman"/>
          <w:color w:val="FF0000"/>
        </w:rPr>
        <w:t>,</w:t>
      </w:r>
      <w:r w:rsidR="00133AE3" w:rsidRPr="005949C3">
        <w:rPr>
          <w:rFonts w:ascii="Times New Roman" w:hAnsi="Times New Roman" w:cs="Times New Roman"/>
          <w:color w:val="FF0000"/>
        </w:rPr>
        <w:t xml:space="preserve"> SNX5 knock</w:t>
      </w:r>
      <w:r w:rsidR="005E32A7" w:rsidRPr="005949C3">
        <w:rPr>
          <w:rFonts w:ascii="Times New Roman" w:hAnsi="Times New Roman" w:cs="Times New Roman"/>
          <w:color w:val="FF0000"/>
        </w:rPr>
        <w:t>ed</w:t>
      </w:r>
      <w:bookmarkEnd w:id="10"/>
      <w:bookmarkEnd w:id="11"/>
      <w:r w:rsidR="004B4BD4" w:rsidRPr="005949C3">
        <w:rPr>
          <w:rFonts w:ascii="Times New Roman" w:hAnsi="Times New Roman" w:cs="Times New Roman"/>
          <w:color w:val="FF0000"/>
        </w:rPr>
        <w:t xml:space="preserve"> or their normal control</w:t>
      </w:r>
      <w:r w:rsidR="00D43ABD" w:rsidRPr="005949C3">
        <w:rPr>
          <w:rFonts w:ascii="Times New Roman" w:hAnsi="Times New Roman" w:cs="Times New Roman"/>
          <w:color w:val="FF0000"/>
        </w:rPr>
        <w:t xml:space="preserve">. Cell viability </w:t>
      </w:r>
      <w:r w:rsidR="00D43ABD" w:rsidRPr="005949C3">
        <w:rPr>
          <w:rFonts w:ascii="Times New Roman" w:hAnsi="Times New Roman" w:cs="Times New Roman" w:hint="eastAsia"/>
          <w:color w:val="FF0000"/>
        </w:rPr>
        <w:t>ass</w:t>
      </w:r>
      <w:r w:rsidR="00D43ABD" w:rsidRPr="005949C3">
        <w:rPr>
          <w:rFonts w:ascii="Times New Roman" w:hAnsi="Times New Roman" w:cs="Times New Roman"/>
          <w:color w:val="FF0000"/>
        </w:rPr>
        <w:t>ay and TRAP staining will be conducted to BMMs</w:t>
      </w:r>
      <w:r w:rsidR="001875EF" w:rsidRPr="005949C3">
        <w:rPr>
          <w:rFonts w:ascii="Times New Roman" w:hAnsi="Times New Roman" w:cs="Times New Roman"/>
          <w:color w:val="FF0000"/>
        </w:rPr>
        <w:t>.</w:t>
      </w:r>
      <w:r w:rsidR="00D43ABD" w:rsidRPr="005949C3">
        <w:rPr>
          <w:rFonts w:ascii="Times New Roman" w:hAnsi="Times New Roman" w:cs="Times New Roman"/>
          <w:color w:val="FF0000"/>
        </w:rPr>
        <w:t xml:space="preserve"> </w:t>
      </w:r>
      <w:r w:rsidR="001875EF" w:rsidRPr="005949C3">
        <w:rPr>
          <w:rFonts w:ascii="Times New Roman" w:hAnsi="Times New Roman" w:cs="Times New Roman"/>
          <w:color w:val="FF0000"/>
        </w:rPr>
        <w:t>E</w:t>
      </w:r>
      <w:r w:rsidR="00D43ABD" w:rsidRPr="005949C3">
        <w:rPr>
          <w:rFonts w:ascii="Times New Roman" w:hAnsi="Times New Roman" w:cs="Times New Roman"/>
          <w:color w:val="FF0000"/>
        </w:rPr>
        <w:t xml:space="preserve">xpression of OPG, RANKL and </w:t>
      </w:r>
      <w:r w:rsidR="001875EF" w:rsidRPr="005949C3">
        <w:rPr>
          <w:rFonts w:ascii="Times New Roman" w:hAnsi="Times New Roman" w:cs="Times New Roman" w:hint="eastAsia"/>
          <w:color w:val="FF0000"/>
        </w:rPr>
        <w:t>th</w:t>
      </w:r>
      <w:r w:rsidR="001875EF" w:rsidRPr="005949C3">
        <w:rPr>
          <w:rFonts w:ascii="Times New Roman" w:hAnsi="Times New Roman" w:cs="Times New Roman"/>
          <w:color w:val="FF0000"/>
        </w:rPr>
        <w:t xml:space="preserve">eir ratio </w:t>
      </w:r>
      <w:r w:rsidR="00D43ABD" w:rsidRPr="005949C3">
        <w:rPr>
          <w:rFonts w:ascii="Times New Roman" w:hAnsi="Times New Roman" w:cs="Times New Roman"/>
          <w:color w:val="FF0000"/>
        </w:rPr>
        <w:t xml:space="preserve">OPG/RANKL </w:t>
      </w:r>
      <w:r w:rsidR="001875EF" w:rsidRPr="005949C3">
        <w:rPr>
          <w:rFonts w:ascii="Times New Roman" w:hAnsi="Times New Roman" w:cs="Times New Roman"/>
          <w:color w:val="FF0000"/>
        </w:rPr>
        <w:t xml:space="preserve">of MCT3T3-E1 will also be measured. </w:t>
      </w:r>
      <w:r w:rsidR="003C7C07" w:rsidRPr="005949C3">
        <w:rPr>
          <w:rFonts w:ascii="Times New Roman" w:hAnsi="Times New Roman" w:cs="Times New Roman"/>
          <w:color w:val="FF0000"/>
        </w:rPr>
        <w:t xml:space="preserve">Moreover, </w:t>
      </w:r>
      <w:r w:rsidR="004B4BD4" w:rsidRPr="005949C3">
        <w:rPr>
          <w:rFonts w:ascii="Times New Roman" w:hAnsi="Times New Roman" w:cs="Times New Roman"/>
          <w:color w:val="FF0000"/>
        </w:rPr>
        <w:t xml:space="preserve">to measure the effect of SNX5 in MESO to bone metabolism in vivo, </w:t>
      </w:r>
      <w:r w:rsidR="003C7C07" w:rsidRPr="005949C3">
        <w:rPr>
          <w:rFonts w:ascii="Times New Roman" w:hAnsi="Times New Roman" w:cs="Times New Roman"/>
          <w:color w:val="FF0000"/>
        </w:rPr>
        <w:t>l</w:t>
      </w:r>
      <w:r w:rsidR="00E84E28" w:rsidRPr="005949C3">
        <w:rPr>
          <w:rFonts w:ascii="Times New Roman" w:hAnsi="Times New Roman" w:cs="Times New Roman"/>
          <w:color w:val="FF0000"/>
        </w:rPr>
        <w:t>uciferase labeled MESO cells overexpressing SNX5</w:t>
      </w:r>
      <w:r w:rsidR="00A550A5" w:rsidRPr="005949C3">
        <w:rPr>
          <w:rFonts w:ascii="Times New Roman" w:hAnsi="Times New Roman" w:cs="Times New Roman"/>
          <w:color w:val="FF0000"/>
        </w:rPr>
        <w:t>, missing SNX5</w:t>
      </w:r>
      <w:r w:rsidR="00E84E28" w:rsidRPr="005949C3">
        <w:rPr>
          <w:rFonts w:ascii="Times New Roman" w:hAnsi="Times New Roman" w:cs="Times New Roman"/>
          <w:color w:val="FF0000"/>
        </w:rPr>
        <w:t xml:space="preserve"> or </w:t>
      </w:r>
      <w:r w:rsidR="004B4BD4" w:rsidRPr="005949C3">
        <w:rPr>
          <w:rFonts w:ascii="Times New Roman" w:hAnsi="Times New Roman" w:cs="Times New Roman"/>
          <w:color w:val="FF0000"/>
        </w:rPr>
        <w:t xml:space="preserve">their </w:t>
      </w:r>
      <w:r w:rsidR="00E84E28" w:rsidRPr="005949C3">
        <w:rPr>
          <w:rFonts w:ascii="Times New Roman" w:hAnsi="Times New Roman" w:cs="Times New Roman"/>
          <w:color w:val="FF0000"/>
        </w:rPr>
        <w:t>negative control will be transplanted into nude mice</w:t>
      </w:r>
      <w:bookmarkStart w:id="12" w:name="OLE_LINK1"/>
      <w:bookmarkStart w:id="13" w:name="OLE_LINK2"/>
      <w:r w:rsidR="00F21E92" w:rsidRPr="005949C3">
        <w:rPr>
          <w:rFonts w:ascii="Times New Roman" w:hAnsi="Times New Roman" w:cs="Times New Roman"/>
          <w:color w:val="FF0000"/>
        </w:rPr>
        <w:t xml:space="preserve">. </w:t>
      </w:r>
      <w:bookmarkEnd w:id="12"/>
      <w:bookmarkEnd w:id="13"/>
      <w:r w:rsidR="004B4BD4" w:rsidRPr="005949C3">
        <w:rPr>
          <w:rFonts w:ascii="Times New Roman" w:hAnsi="Times New Roman" w:cs="Times New Roman"/>
          <w:color w:val="FF0000"/>
        </w:rPr>
        <w:t>B</w:t>
      </w:r>
      <w:r w:rsidR="00F21E92" w:rsidRPr="005949C3">
        <w:rPr>
          <w:rFonts w:ascii="Times New Roman" w:hAnsi="Times New Roman" w:cs="Times New Roman"/>
          <w:color w:val="FF0000"/>
        </w:rPr>
        <w:t>one lesion</w:t>
      </w:r>
      <w:r w:rsidR="004B4BD4" w:rsidRPr="005949C3">
        <w:rPr>
          <w:rFonts w:ascii="Times New Roman" w:hAnsi="Times New Roman" w:cs="Times New Roman"/>
          <w:color w:val="FF0000"/>
        </w:rPr>
        <w:t>,</w:t>
      </w:r>
      <w:r w:rsidR="00972E37" w:rsidRPr="005949C3">
        <w:rPr>
          <w:rFonts w:ascii="Times New Roman" w:hAnsi="Times New Roman" w:cs="Times New Roman"/>
          <w:color w:val="FF0000"/>
        </w:rPr>
        <w:t xml:space="preserve"> </w:t>
      </w:r>
      <w:r w:rsidR="00972E37" w:rsidRPr="005949C3">
        <w:rPr>
          <w:rFonts w:ascii="Times New Roman" w:hAnsi="Times New Roman" w:cs="Times New Roman" w:hint="eastAsia"/>
          <w:color w:val="FF0000"/>
        </w:rPr>
        <w:t>ta</w:t>
      </w:r>
      <w:r w:rsidR="00972E37" w:rsidRPr="005949C3">
        <w:rPr>
          <w:rFonts w:ascii="Times New Roman" w:hAnsi="Times New Roman" w:cs="Times New Roman"/>
          <w:color w:val="FF0000"/>
        </w:rPr>
        <w:t>rtrate resistant acid phosphatase (TRAP) level</w:t>
      </w:r>
      <w:r w:rsidR="004B4BD4" w:rsidRPr="005949C3">
        <w:rPr>
          <w:rFonts w:ascii="Times New Roman" w:hAnsi="Times New Roman" w:cs="Times New Roman"/>
          <w:color w:val="FF0000"/>
        </w:rPr>
        <w:t xml:space="preserve"> and luciferase signals especially in the bone </w:t>
      </w:r>
      <w:r w:rsidR="00E84E28" w:rsidRPr="005949C3">
        <w:rPr>
          <w:rFonts w:ascii="Times New Roman" w:hAnsi="Times New Roman" w:cs="Times New Roman"/>
          <w:color w:val="FF0000"/>
        </w:rPr>
        <w:t xml:space="preserve">will be </w:t>
      </w:r>
      <w:r w:rsidR="00F21E92" w:rsidRPr="005949C3">
        <w:rPr>
          <w:rFonts w:ascii="Times New Roman" w:hAnsi="Times New Roman" w:cs="Times New Roman" w:hint="eastAsia"/>
          <w:color w:val="FF0000"/>
        </w:rPr>
        <w:t>dete</w:t>
      </w:r>
      <w:r w:rsidR="00F21E92" w:rsidRPr="005949C3">
        <w:rPr>
          <w:rFonts w:ascii="Times New Roman" w:hAnsi="Times New Roman" w:cs="Times New Roman"/>
          <w:color w:val="FF0000"/>
        </w:rPr>
        <w:t>cted</w:t>
      </w:r>
      <w:r w:rsidR="00A550A5" w:rsidRPr="005949C3">
        <w:rPr>
          <w:rFonts w:ascii="Times New Roman" w:hAnsi="Times New Roman" w:cs="Times New Roman"/>
          <w:color w:val="FF0000"/>
        </w:rPr>
        <w:t xml:space="preserve"> </w:t>
      </w:r>
      <w:r w:rsidR="00F21E92" w:rsidRPr="005949C3">
        <w:rPr>
          <w:rFonts w:ascii="Times New Roman" w:hAnsi="Times New Roman" w:cs="Times New Roman"/>
          <w:color w:val="FF0000"/>
        </w:rPr>
        <w:t>using micro CT</w:t>
      </w:r>
      <w:r w:rsidR="004B4BD4" w:rsidRPr="005949C3">
        <w:rPr>
          <w:rFonts w:ascii="Times New Roman" w:hAnsi="Times New Roman" w:cs="Times New Roman"/>
          <w:color w:val="FF0000"/>
        </w:rPr>
        <w:t>,</w:t>
      </w:r>
      <w:r w:rsidR="00F21E92" w:rsidRPr="005949C3">
        <w:rPr>
          <w:rFonts w:ascii="Times New Roman" w:hAnsi="Times New Roman" w:cs="Times New Roman" w:hint="eastAsia"/>
          <w:color w:val="FF0000"/>
        </w:rPr>
        <w:t xml:space="preserve"> </w:t>
      </w:r>
      <w:r w:rsidR="00972E37" w:rsidRPr="005949C3">
        <w:rPr>
          <w:rFonts w:ascii="Times New Roman" w:hAnsi="Times New Roman" w:cs="Times New Roman"/>
          <w:color w:val="FF0000"/>
        </w:rPr>
        <w:t xml:space="preserve">TRAP staining </w:t>
      </w:r>
      <w:r w:rsidR="004B4BD4" w:rsidRPr="005949C3">
        <w:rPr>
          <w:rFonts w:ascii="Times New Roman" w:hAnsi="Times New Roman" w:cs="Times New Roman"/>
          <w:color w:val="FF0000"/>
        </w:rPr>
        <w:t>and luminometer.</w:t>
      </w:r>
    </w:p>
    <w:bookmarkEnd w:id="0"/>
    <w:bookmarkEnd w:id="1"/>
    <w:p w:rsidR="004156FF" w:rsidRPr="005949C3" w:rsidRDefault="009732D3" w:rsidP="00FF780E">
      <w:pPr>
        <w:rPr>
          <w:rFonts w:ascii="Times New Roman" w:hAnsi="Times New Roman" w:cs="Times New Roman"/>
          <w:color w:val="FF0000"/>
        </w:rPr>
      </w:pPr>
      <w:r w:rsidRPr="005949C3">
        <w:rPr>
          <w:rFonts w:ascii="Times New Roman" w:hAnsi="Times New Roman" w:cs="Times New Roman"/>
          <w:color w:val="FF0000"/>
        </w:rPr>
        <w:t>SNX5 was demonstrated to be positively associated with HSPA1A</w:t>
      </w:r>
      <w:r w:rsidR="00F577E9" w:rsidRPr="005949C3">
        <w:rPr>
          <w:rFonts w:ascii="Times New Roman" w:hAnsi="Times New Roman" w:cs="Times New Roman"/>
          <w:color w:val="FF0000"/>
        </w:rPr>
        <w:t xml:space="preserve"> in our bioinformatic</w:t>
      </w:r>
      <w:r w:rsidRPr="005949C3">
        <w:rPr>
          <w:rFonts w:ascii="Times New Roman" w:hAnsi="Times New Roman" w:cs="Times New Roman" w:hint="eastAsia"/>
          <w:color w:val="FF0000"/>
        </w:rPr>
        <w:t xml:space="preserve"> </w:t>
      </w:r>
      <w:r w:rsidRPr="005949C3">
        <w:rPr>
          <w:rFonts w:ascii="Times New Roman" w:hAnsi="Times New Roman" w:cs="Times New Roman"/>
          <w:color w:val="FF0000"/>
        </w:rPr>
        <w:t>analysis. To verify this conclusion</w:t>
      </w:r>
      <w:r w:rsidR="004156FF" w:rsidRPr="005949C3">
        <w:rPr>
          <w:rFonts w:ascii="Times New Roman" w:hAnsi="Times New Roman" w:cs="Times New Roman"/>
          <w:color w:val="FF0000"/>
        </w:rPr>
        <w:t>,</w:t>
      </w:r>
      <w:r w:rsidRPr="005949C3">
        <w:rPr>
          <w:rFonts w:ascii="Times New Roman" w:hAnsi="Times New Roman" w:cs="Times New Roman"/>
          <w:color w:val="FF0000"/>
        </w:rPr>
        <w:t xml:space="preserve"> </w:t>
      </w:r>
      <w:bookmarkStart w:id="14" w:name="_GoBack"/>
      <w:r w:rsidR="004156FF" w:rsidRPr="005949C3">
        <w:rPr>
          <w:rFonts w:ascii="Times New Roman" w:hAnsi="Times New Roman" w:cs="Times New Roman"/>
          <w:color w:val="FF0000"/>
        </w:rPr>
        <w:t>RNA immunoprecipitation sequencing (RIP-seq)</w:t>
      </w:r>
      <w:bookmarkEnd w:id="14"/>
      <w:r w:rsidR="004156FF" w:rsidRPr="005949C3">
        <w:rPr>
          <w:rFonts w:ascii="Times New Roman" w:hAnsi="Times New Roman" w:cs="Times New Roman"/>
          <w:color w:val="FF0000"/>
        </w:rPr>
        <w:t xml:space="preserve"> will be conducted to </w:t>
      </w:r>
      <w:r w:rsidR="00F577E9" w:rsidRPr="005949C3">
        <w:rPr>
          <w:rFonts w:ascii="Times New Roman" w:hAnsi="Times New Roman" w:cs="Times New Roman"/>
          <w:color w:val="FF0000"/>
        </w:rPr>
        <w:t>explore</w:t>
      </w:r>
      <w:r w:rsidR="004156FF" w:rsidRPr="005949C3">
        <w:rPr>
          <w:rFonts w:ascii="Times New Roman" w:hAnsi="Times New Roman" w:cs="Times New Roman"/>
          <w:color w:val="FF0000"/>
        </w:rPr>
        <w:t xml:space="preserve"> the direct action between HSPA1A and SNX5. </w:t>
      </w:r>
      <w:r w:rsidRPr="005949C3">
        <w:rPr>
          <w:rFonts w:ascii="Times New Roman" w:hAnsi="Times New Roman" w:cs="Times New Roman"/>
          <w:color w:val="FF0000"/>
        </w:rPr>
        <w:t>HSPA1A expression in MESO cells with overexpressed SNX5, kn</w:t>
      </w:r>
      <w:r w:rsidRPr="005949C3">
        <w:rPr>
          <w:rFonts w:ascii="Times New Roman" w:hAnsi="Times New Roman" w:cs="Times New Roman" w:hint="eastAsia"/>
          <w:color w:val="FF0000"/>
        </w:rPr>
        <w:t>o</w:t>
      </w:r>
      <w:r w:rsidRPr="005949C3">
        <w:rPr>
          <w:rFonts w:ascii="Times New Roman" w:hAnsi="Times New Roman" w:cs="Times New Roman"/>
          <w:color w:val="FF0000"/>
        </w:rPr>
        <w:t xml:space="preserve">cked SNX5 or their </w:t>
      </w:r>
      <w:r w:rsidR="004156FF" w:rsidRPr="005949C3">
        <w:rPr>
          <w:rFonts w:ascii="Times New Roman" w:hAnsi="Times New Roman" w:cs="Times New Roman"/>
          <w:color w:val="FF0000"/>
        </w:rPr>
        <w:t xml:space="preserve">negative control will </w:t>
      </w:r>
      <w:r w:rsidR="00F577E9" w:rsidRPr="005949C3">
        <w:rPr>
          <w:rFonts w:ascii="Times New Roman" w:hAnsi="Times New Roman" w:cs="Times New Roman"/>
          <w:color w:val="FF0000"/>
        </w:rPr>
        <w:t xml:space="preserve">also </w:t>
      </w:r>
      <w:r w:rsidR="004156FF" w:rsidRPr="005949C3">
        <w:rPr>
          <w:rFonts w:ascii="Times New Roman" w:hAnsi="Times New Roman" w:cs="Times New Roman"/>
          <w:color w:val="FF0000"/>
        </w:rPr>
        <w:t xml:space="preserve">be detected. Furthermore, the HSPA1A inhibitor VER-155008 will be added into the medium of MESO cells overexpressing SNX5, </w:t>
      </w:r>
      <w:r w:rsidRPr="005949C3">
        <w:rPr>
          <w:rFonts w:ascii="Times New Roman" w:hAnsi="Times New Roman" w:cs="Times New Roman"/>
          <w:color w:val="FF0000"/>
        </w:rPr>
        <w:t xml:space="preserve">expression of IL-6, MCSF, IL-8, RANKL, MMP2, RUNX2 and PTHrP will </w:t>
      </w:r>
      <w:r w:rsidR="004156FF" w:rsidRPr="005949C3">
        <w:rPr>
          <w:rFonts w:ascii="Times New Roman" w:hAnsi="Times New Roman" w:cs="Times New Roman"/>
          <w:color w:val="FF0000"/>
        </w:rPr>
        <w:t xml:space="preserve">be </w:t>
      </w:r>
      <w:r w:rsidRPr="005949C3">
        <w:rPr>
          <w:rFonts w:ascii="Times New Roman" w:hAnsi="Times New Roman" w:cs="Times New Roman"/>
          <w:color w:val="FF0000"/>
        </w:rPr>
        <w:t>measured by qPCR</w:t>
      </w:r>
      <w:r w:rsidR="004156FF" w:rsidRPr="005949C3">
        <w:rPr>
          <w:rFonts w:ascii="Times New Roman" w:hAnsi="Times New Roman" w:cs="Times New Roman"/>
          <w:color w:val="FF0000"/>
        </w:rPr>
        <w:t xml:space="preserve"> after incubating for 24 </w:t>
      </w:r>
      <w:r w:rsidR="006F6F0A" w:rsidRPr="005949C3">
        <w:rPr>
          <w:rFonts w:ascii="Times New Roman" w:hAnsi="Times New Roman" w:cs="Times New Roman"/>
          <w:color w:val="FF0000"/>
        </w:rPr>
        <w:t xml:space="preserve">and 48 </w:t>
      </w:r>
      <w:r w:rsidR="004156FF" w:rsidRPr="005949C3">
        <w:rPr>
          <w:rFonts w:ascii="Times New Roman" w:hAnsi="Times New Roman" w:cs="Times New Roman"/>
          <w:color w:val="FF0000"/>
        </w:rPr>
        <w:t>hours</w:t>
      </w:r>
      <w:r w:rsidRPr="005949C3">
        <w:rPr>
          <w:rFonts w:ascii="Times New Roman" w:hAnsi="Times New Roman" w:cs="Times New Roman"/>
          <w:color w:val="FF0000"/>
        </w:rPr>
        <w:t>.</w:t>
      </w:r>
      <w:r w:rsidR="004156FF" w:rsidRPr="005949C3">
        <w:rPr>
          <w:rFonts w:ascii="Times New Roman" w:hAnsi="Times New Roman" w:cs="Times New Roman" w:hint="eastAsia"/>
          <w:color w:val="FF0000"/>
        </w:rPr>
        <w:t xml:space="preserve"> </w:t>
      </w:r>
    </w:p>
    <w:p w:rsidR="00E67BED" w:rsidRPr="005949C3" w:rsidRDefault="00AB376C">
      <w:pPr>
        <w:rPr>
          <w:rFonts w:ascii="Times New Roman" w:hAnsi="Times New Roman" w:cs="Times New Roman"/>
          <w:color w:val="FF0000"/>
        </w:rPr>
      </w:pPr>
      <w:r w:rsidRPr="005949C3">
        <w:rPr>
          <w:rFonts w:ascii="Times New Roman" w:hAnsi="Times New Roman" w:cs="Times New Roman"/>
          <w:color w:val="FF0000"/>
        </w:rPr>
        <w:t xml:space="preserve">To detect the regulation of SNX5 on </w:t>
      </w:r>
      <w:r w:rsidR="008B77B2" w:rsidRPr="005949C3">
        <w:rPr>
          <w:rFonts w:ascii="Times New Roman" w:hAnsi="Times New Roman" w:cs="Times New Roman"/>
          <w:color w:val="FF0000"/>
        </w:rPr>
        <w:t>“</w:t>
      </w:r>
      <w:r w:rsidR="00E67BED" w:rsidRPr="005949C3">
        <w:rPr>
          <w:rFonts w:ascii="Times New Roman" w:hAnsi="Times New Roman" w:cs="Times New Roman"/>
          <w:color w:val="FF0000"/>
        </w:rPr>
        <w:t>class I MHC mediated antigen processing and presentation”</w:t>
      </w:r>
      <w:r w:rsidRPr="005949C3">
        <w:rPr>
          <w:rFonts w:ascii="Times New Roman" w:hAnsi="Times New Roman" w:cs="Times New Roman"/>
          <w:color w:val="FF0000"/>
        </w:rPr>
        <w:t xml:space="preserve">, </w:t>
      </w:r>
      <w:r w:rsidR="00F577E9" w:rsidRPr="005949C3">
        <w:rPr>
          <w:rFonts w:ascii="Times New Roman" w:hAnsi="Times New Roman" w:cs="Times New Roman"/>
          <w:color w:val="FF0000"/>
        </w:rPr>
        <w:t xml:space="preserve">expression of the key factors in the pathway such as </w:t>
      </w:r>
      <w:r w:rsidR="00E67BED" w:rsidRPr="005949C3">
        <w:rPr>
          <w:rFonts w:ascii="Times New Roman" w:hAnsi="Times New Roman" w:cs="Times New Roman"/>
          <w:color w:val="FF0000"/>
        </w:rPr>
        <w:t xml:space="preserve">CBLB, CCNF, CDC20, </w:t>
      </w:r>
      <w:r w:rsidR="002F21E8" w:rsidRPr="005949C3">
        <w:rPr>
          <w:rFonts w:ascii="Times New Roman" w:hAnsi="Times New Roman" w:cs="Times New Roman"/>
          <w:color w:val="FF0000"/>
        </w:rPr>
        <w:t>HLA-A, HLA-B, HLA-C, LMP7, TAP1</w:t>
      </w:r>
      <w:r w:rsidR="00F577E9" w:rsidRPr="005949C3">
        <w:rPr>
          <w:rFonts w:ascii="Times New Roman" w:hAnsi="Times New Roman" w:cs="Times New Roman"/>
          <w:color w:val="FF0000"/>
        </w:rPr>
        <w:t xml:space="preserve"> and</w:t>
      </w:r>
      <w:r w:rsidR="002F21E8" w:rsidRPr="005949C3">
        <w:rPr>
          <w:rFonts w:ascii="Times New Roman" w:hAnsi="Times New Roman" w:cs="Times New Roman"/>
          <w:color w:val="FF0000"/>
        </w:rPr>
        <w:t xml:space="preserve"> EZH2</w:t>
      </w:r>
      <w:r w:rsidRPr="005949C3">
        <w:rPr>
          <w:rFonts w:ascii="Times New Roman" w:hAnsi="Times New Roman" w:cs="Times New Roman"/>
          <w:color w:val="FF0000"/>
        </w:rPr>
        <w:t xml:space="preserve"> will be detected in MESO cells transfected with SNX5 lentivirus</w:t>
      </w:r>
      <w:r w:rsidR="00E67BED" w:rsidRPr="005949C3">
        <w:rPr>
          <w:rFonts w:ascii="Times New Roman" w:hAnsi="Times New Roman" w:cs="Times New Roman"/>
          <w:color w:val="FF0000"/>
        </w:rPr>
        <w:t xml:space="preserve">. </w:t>
      </w:r>
      <w:r w:rsidRPr="005949C3">
        <w:rPr>
          <w:rFonts w:ascii="Times New Roman" w:hAnsi="Times New Roman" w:cs="Times New Roman"/>
          <w:color w:val="FF0000"/>
        </w:rPr>
        <w:t>The silencer of this pathway will also be used to rescue the effect of SNX5 on the expression of cancer cell-derived osteoclast-activating factors</w:t>
      </w:r>
      <w:r w:rsidR="00E67BED" w:rsidRPr="005949C3">
        <w:rPr>
          <w:rFonts w:ascii="Times New Roman" w:hAnsi="Times New Roman" w:cs="Times New Roman"/>
          <w:color w:val="FF0000"/>
        </w:rPr>
        <w:t>.</w:t>
      </w:r>
      <w:r w:rsidR="00F174E0" w:rsidRPr="005949C3">
        <w:rPr>
          <w:rFonts w:ascii="Times New Roman" w:hAnsi="Times New Roman" w:cs="Times New Roman"/>
          <w:color w:val="FF0000"/>
        </w:rPr>
        <w:t xml:space="preserve"> </w:t>
      </w:r>
    </w:p>
    <w:p w:rsidR="00CC18DF" w:rsidRPr="005949C3" w:rsidRDefault="00E67BED">
      <w:pPr>
        <w:rPr>
          <w:rFonts w:ascii="Times New Roman" w:hAnsi="Times New Roman" w:cs="Times New Roman"/>
          <w:color w:val="FF0000"/>
        </w:rPr>
      </w:pPr>
      <w:r w:rsidRPr="005949C3">
        <w:rPr>
          <w:rFonts w:ascii="Times New Roman" w:eastAsia="等线" w:hAnsi="Times New Roman" w:cs="Times New Roman"/>
          <w:color w:val="FF0000"/>
          <w:sz w:val="20"/>
        </w:rPr>
        <w:fldChar w:fldCharType="begin"/>
      </w:r>
      <w:r w:rsidRPr="005949C3">
        <w:rPr>
          <w:rFonts w:ascii="Times New Roman" w:hAnsi="Times New Roman" w:cs="Times New Roman"/>
          <w:color w:val="FF0000"/>
        </w:rPr>
        <w:instrText xml:space="preserve"> ADDIN EN.REFLIST </w:instrText>
      </w:r>
      <w:r w:rsidRPr="005949C3">
        <w:rPr>
          <w:rFonts w:ascii="Times New Roman" w:eastAsia="等线" w:hAnsi="Times New Roman" w:cs="Times New Roman"/>
          <w:color w:val="FF0000"/>
          <w:sz w:val="20"/>
        </w:rPr>
        <w:fldChar w:fldCharType="separate"/>
      </w:r>
      <w:r w:rsidRPr="005949C3">
        <w:rPr>
          <w:rFonts w:ascii="Times New Roman" w:hAnsi="Times New Roman" w:cs="Times New Roman"/>
          <w:color w:val="FF0000"/>
        </w:rPr>
        <w:fldChar w:fldCharType="end"/>
      </w:r>
    </w:p>
    <w:sectPr w:rsidR="00CC18DF" w:rsidRPr="005949C3" w:rsidSect="00984A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0AE" w:rsidRDefault="008950AE" w:rsidP="005949C3">
      <w:r>
        <w:separator/>
      </w:r>
    </w:p>
  </w:endnote>
  <w:endnote w:type="continuationSeparator" w:id="0">
    <w:p w:rsidR="008950AE" w:rsidRDefault="008950AE" w:rsidP="00594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0AE" w:rsidRDefault="008950AE" w:rsidP="005949C3">
      <w:r>
        <w:separator/>
      </w:r>
    </w:p>
  </w:footnote>
  <w:footnote w:type="continuationSeparator" w:id="0">
    <w:p w:rsidR="008950AE" w:rsidRDefault="008950AE" w:rsidP="00594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548&lt;/item&gt;&lt;/record-ids&gt;&lt;/item&gt;&lt;/Libraries&gt;"/>
  </w:docVars>
  <w:rsids>
    <w:rsidRoot w:val="004B472F"/>
    <w:rsid w:val="0000401C"/>
    <w:rsid w:val="00011E69"/>
    <w:rsid w:val="00012070"/>
    <w:rsid w:val="000169DA"/>
    <w:rsid w:val="00021878"/>
    <w:rsid w:val="00026318"/>
    <w:rsid w:val="00042301"/>
    <w:rsid w:val="00042B4A"/>
    <w:rsid w:val="000512E7"/>
    <w:rsid w:val="00055C55"/>
    <w:rsid w:val="00060F05"/>
    <w:rsid w:val="00072893"/>
    <w:rsid w:val="000907A9"/>
    <w:rsid w:val="00092DA3"/>
    <w:rsid w:val="00096C06"/>
    <w:rsid w:val="000A2B61"/>
    <w:rsid w:val="000A4A5B"/>
    <w:rsid w:val="000A5AF4"/>
    <w:rsid w:val="000A76EA"/>
    <w:rsid w:val="000B2205"/>
    <w:rsid w:val="000B342D"/>
    <w:rsid w:val="000B424C"/>
    <w:rsid w:val="000B7CD9"/>
    <w:rsid w:val="000C13E3"/>
    <w:rsid w:val="000C4BB2"/>
    <w:rsid w:val="000C53B1"/>
    <w:rsid w:val="000D4284"/>
    <w:rsid w:val="000D529D"/>
    <w:rsid w:val="000F174F"/>
    <w:rsid w:val="000F23FB"/>
    <w:rsid w:val="000F5544"/>
    <w:rsid w:val="000F5822"/>
    <w:rsid w:val="000F697D"/>
    <w:rsid w:val="000F6A9D"/>
    <w:rsid w:val="000F7805"/>
    <w:rsid w:val="001076FE"/>
    <w:rsid w:val="00121908"/>
    <w:rsid w:val="00126879"/>
    <w:rsid w:val="00131DB1"/>
    <w:rsid w:val="00133AE3"/>
    <w:rsid w:val="0014281E"/>
    <w:rsid w:val="001553FA"/>
    <w:rsid w:val="00162D24"/>
    <w:rsid w:val="001733C6"/>
    <w:rsid w:val="00177509"/>
    <w:rsid w:val="001875EF"/>
    <w:rsid w:val="00191AF9"/>
    <w:rsid w:val="00191B08"/>
    <w:rsid w:val="001B00A0"/>
    <w:rsid w:val="001B6859"/>
    <w:rsid w:val="001B787C"/>
    <w:rsid w:val="001E08DD"/>
    <w:rsid w:val="001E65C4"/>
    <w:rsid w:val="001F1AB4"/>
    <w:rsid w:val="00205F38"/>
    <w:rsid w:val="00206C50"/>
    <w:rsid w:val="002111C3"/>
    <w:rsid w:val="002123AF"/>
    <w:rsid w:val="00212FA2"/>
    <w:rsid w:val="00226BE0"/>
    <w:rsid w:val="00233347"/>
    <w:rsid w:val="00234DCE"/>
    <w:rsid w:val="00235648"/>
    <w:rsid w:val="002430AC"/>
    <w:rsid w:val="00244019"/>
    <w:rsid w:val="0025211C"/>
    <w:rsid w:val="00257B43"/>
    <w:rsid w:val="00265DE9"/>
    <w:rsid w:val="002674EC"/>
    <w:rsid w:val="00267DA9"/>
    <w:rsid w:val="00276A3B"/>
    <w:rsid w:val="0029455C"/>
    <w:rsid w:val="002A33AC"/>
    <w:rsid w:val="002A3951"/>
    <w:rsid w:val="002B1BC6"/>
    <w:rsid w:val="002B29D6"/>
    <w:rsid w:val="002B5911"/>
    <w:rsid w:val="002C129A"/>
    <w:rsid w:val="002C1D99"/>
    <w:rsid w:val="002C49C4"/>
    <w:rsid w:val="002D1333"/>
    <w:rsid w:val="002D14DC"/>
    <w:rsid w:val="002D2128"/>
    <w:rsid w:val="002D7D46"/>
    <w:rsid w:val="002E5523"/>
    <w:rsid w:val="002F1150"/>
    <w:rsid w:val="002F21E8"/>
    <w:rsid w:val="002F462A"/>
    <w:rsid w:val="002F59F9"/>
    <w:rsid w:val="00321DC9"/>
    <w:rsid w:val="00330D4D"/>
    <w:rsid w:val="00335BAB"/>
    <w:rsid w:val="0033767E"/>
    <w:rsid w:val="00346EE9"/>
    <w:rsid w:val="00354E2C"/>
    <w:rsid w:val="0035775B"/>
    <w:rsid w:val="0036099C"/>
    <w:rsid w:val="00360EA7"/>
    <w:rsid w:val="00362096"/>
    <w:rsid w:val="003852BE"/>
    <w:rsid w:val="00397868"/>
    <w:rsid w:val="003A608D"/>
    <w:rsid w:val="003B383C"/>
    <w:rsid w:val="003B7EDE"/>
    <w:rsid w:val="003C2E2C"/>
    <w:rsid w:val="003C47E0"/>
    <w:rsid w:val="003C7C07"/>
    <w:rsid w:val="003D3F13"/>
    <w:rsid w:val="003E467F"/>
    <w:rsid w:val="003E710A"/>
    <w:rsid w:val="003F274F"/>
    <w:rsid w:val="003F3B30"/>
    <w:rsid w:val="003F6D3F"/>
    <w:rsid w:val="004156FF"/>
    <w:rsid w:val="00422E6A"/>
    <w:rsid w:val="0042397D"/>
    <w:rsid w:val="00423B19"/>
    <w:rsid w:val="00423CB0"/>
    <w:rsid w:val="00437116"/>
    <w:rsid w:val="00443D80"/>
    <w:rsid w:val="00455E09"/>
    <w:rsid w:val="00481243"/>
    <w:rsid w:val="00481CD4"/>
    <w:rsid w:val="00487BDC"/>
    <w:rsid w:val="004A3D75"/>
    <w:rsid w:val="004A4490"/>
    <w:rsid w:val="004B472F"/>
    <w:rsid w:val="004B4BD4"/>
    <w:rsid w:val="004B6D2A"/>
    <w:rsid w:val="004C14F5"/>
    <w:rsid w:val="004E029E"/>
    <w:rsid w:val="004E0975"/>
    <w:rsid w:val="004F06DB"/>
    <w:rsid w:val="004F7029"/>
    <w:rsid w:val="00507887"/>
    <w:rsid w:val="005110D1"/>
    <w:rsid w:val="00512102"/>
    <w:rsid w:val="00515D18"/>
    <w:rsid w:val="005252A2"/>
    <w:rsid w:val="00526F0E"/>
    <w:rsid w:val="005301C3"/>
    <w:rsid w:val="005323FE"/>
    <w:rsid w:val="005353BD"/>
    <w:rsid w:val="00546B5F"/>
    <w:rsid w:val="005744FD"/>
    <w:rsid w:val="00575E72"/>
    <w:rsid w:val="00581A0F"/>
    <w:rsid w:val="00585442"/>
    <w:rsid w:val="005949C3"/>
    <w:rsid w:val="005B4579"/>
    <w:rsid w:val="005D3201"/>
    <w:rsid w:val="005E32A7"/>
    <w:rsid w:val="005E7503"/>
    <w:rsid w:val="005F0F01"/>
    <w:rsid w:val="00600B47"/>
    <w:rsid w:val="00601BBA"/>
    <w:rsid w:val="00640632"/>
    <w:rsid w:val="0064661E"/>
    <w:rsid w:val="0067035A"/>
    <w:rsid w:val="00671D2E"/>
    <w:rsid w:val="00684368"/>
    <w:rsid w:val="00692FC5"/>
    <w:rsid w:val="00693D8F"/>
    <w:rsid w:val="006B30C0"/>
    <w:rsid w:val="006B4C58"/>
    <w:rsid w:val="006E1F9D"/>
    <w:rsid w:val="006E5948"/>
    <w:rsid w:val="006E736B"/>
    <w:rsid w:val="006F00E4"/>
    <w:rsid w:val="006F6F0A"/>
    <w:rsid w:val="007105E8"/>
    <w:rsid w:val="00726176"/>
    <w:rsid w:val="007310AC"/>
    <w:rsid w:val="00740004"/>
    <w:rsid w:val="00744E80"/>
    <w:rsid w:val="00745DE9"/>
    <w:rsid w:val="00750D91"/>
    <w:rsid w:val="007848B0"/>
    <w:rsid w:val="00786DDC"/>
    <w:rsid w:val="0079549F"/>
    <w:rsid w:val="00796F7B"/>
    <w:rsid w:val="007A0E8F"/>
    <w:rsid w:val="007A1A30"/>
    <w:rsid w:val="007A53BF"/>
    <w:rsid w:val="007B2D06"/>
    <w:rsid w:val="007C0006"/>
    <w:rsid w:val="007C2AA8"/>
    <w:rsid w:val="007C7824"/>
    <w:rsid w:val="007D7CD7"/>
    <w:rsid w:val="007E2A09"/>
    <w:rsid w:val="007E3B3F"/>
    <w:rsid w:val="007F20FE"/>
    <w:rsid w:val="007F3CBC"/>
    <w:rsid w:val="00801E56"/>
    <w:rsid w:val="00805086"/>
    <w:rsid w:val="0081330D"/>
    <w:rsid w:val="00825D40"/>
    <w:rsid w:val="008344EB"/>
    <w:rsid w:val="0083544C"/>
    <w:rsid w:val="00844C62"/>
    <w:rsid w:val="008465A6"/>
    <w:rsid w:val="00846976"/>
    <w:rsid w:val="008479D5"/>
    <w:rsid w:val="008542CD"/>
    <w:rsid w:val="0085556F"/>
    <w:rsid w:val="00870C06"/>
    <w:rsid w:val="00870FC0"/>
    <w:rsid w:val="00872353"/>
    <w:rsid w:val="008830E2"/>
    <w:rsid w:val="008839DC"/>
    <w:rsid w:val="00885D0C"/>
    <w:rsid w:val="00886003"/>
    <w:rsid w:val="008950AE"/>
    <w:rsid w:val="008A3D2E"/>
    <w:rsid w:val="008B0D82"/>
    <w:rsid w:val="008B77B2"/>
    <w:rsid w:val="008C6A5D"/>
    <w:rsid w:val="008E0B6D"/>
    <w:rsid w:val="008F1916"/>
    <w:rsid w:val="009027D5"/>
    <w:rsid w:val="00905E49"/>
    <w:rsid w:val="00906B18"/>
    <w:rsid w:val="00913A8B"/>
    <w:rsid w:val="0091691D"/>
    <w:rsid w:val="00922AF0"/>
    <w:rsid w:val="009239F4"/>
    <w:rsid w:val="00924197"/>
    <w:rsid w:val="0095055D"/>
    <w:rsid w:val="009628DB"/>
    <w:rsid w:val="00972E37"/>
    <w:rsid w:val="009732D3"/>
    <w:rsid w:val="009745B3"/>
    <w:rsid w:val="00983CC0"/>
    <w:rsid w:val="00984AC5"/>
    <w:rsid w:val="00987FC5"/>
    <w:rsid w:val="009939D4"/>
    <w:rsid w:val="00997F00"/>
    <w:rsid w:val="009A38A2"/>
    <w:rsid w:val="009A3F12"/>
    <w:rsid w:val="009B4E2F"/>
    <w:rsid w:val="009B6716"/>
    <w:rsid w:val="009C0F1A"/>
    <w:rsid w:val="009D0214"/>
    <w:rsid w:val="009D3102"/>
    <w:rsid w:val="009E56FF"/>
    <w:rsid w:val="009E7C4E"/>
    <w:rsid w:val="00A04CB8"/>
    <w:rsid w:val="00A2285A"/>
    <w:rsid w:val="00A26BB9"/>
    <w:rsid w:val="00A3083B"/>
    <w:rsid w:val="00A30EF9"/>
    <w:rsid w:val="00A40B91"/>
    <w:rsid w:val="00A44267"/>
    <w:rsid w:val="00A51E08"/>
    <w:rsid w:val="00A54B60"/>
    <w:rsid w:val="00A550A5"/>
    <w:rsid w:val="00A55434"/>
    <w:rsid w:val="00A60DED"/>
    <w:rsid w:val="00A6484B"/>
    <w:rsid w:val="00A64D16"/>
    <w:rsid w:val="00A71CCB"/>
    <w:rsid w:val="00A71F76"/>
    <w:rsid w:val="00A730B2"/>
    <w:rsid w:val="00A7766A"/>
    <w:rsid w:val="00A7777B"/>
    <w:rsid w:val="00A84569"/>
    <w:rsid w:val="00A8498B"/>
    <w:rsid w:val="00A863D7"/>
    <w:rsid w:val="00A90131"/>
    <w:rsid w:val="00A91A67"/>
    <w:rsid w:val="00A93784"/>
    <w:rsid w:val="00AB376C"/>
    <w:rsid w:val="00AC4F2B"/>
    <w:rsid w:val="00AE103B"/>
    <w:rsid w:val="00B043A2"/>
    <w:rsid w:val="00B13A22"/>
    <w:rsid w:val="00B20427"/>
    <w:rsid w:val="00B24186"/>
    <w:rsid w:val="00B32ACA"/>
    <w:rsid w:val="00B604F8"/>
    <w:rsid w:val="00B673AF"/>
    <w:rsid w:val="00B745DD"/>
    <w:rsid w:val="00B77320"/>
    <w:rsid w:val="00B8651E"/>
    <w:rsid w:val="00B90003"/>
    <w:rsid w:val="00B91B2D"/>
    <w:rsid w:val="00B95592"/>
    <w:rsid w:val="00BB1530"/>
    <w:rsid w:val="00BC3C0F"/>
    <w:rsid w:val="00BC5578"/>
    <w:rsid w:val="00BC6B15"/>
    <w:rsid w:val="00BC6CD8"/>
    <w:rsid w:val="00BF579A"/>
    <w:rsid w:val="00BF6384"/>
    <w:rsid w:val="00BF7A3E"/>
    <w:rsid w:val="00C168FD"/>
    <w:rsid w:val="00C22284"/>
    <w:rsid w:val="00C2315B"/>
    <w:rsid w:val="00C24F52"/>
    <w:rsid w:val="00C25D27"/>
    <w:rsid w:val="00C305ED"/>
    <w:rsid w:val="00C45609"/>
    <w:rsid w:val="00C53AD1"/>
    <w:rsid w:val="00C8590D"/>
    <w:rsid w:val="00C915C1"/>
    <w:rsid w:val="00C93A1A"/>
    <w:rsid w:val="00C96F57"/>
    <w:rsid w:val="00CA228D"/>
    <w:rsid w:val="00CB1827"/>
    <w:rsid w:val="00CB29C5"/>
    <w:rsid w:val="00CC18DF"/>
    <w:rsid w:val="00CD5E31"/>
    <w:rsid w:val="00CD7512"/>
    <w:rsid w:val="00CE2016"/>
    <w:rsid w:val="00CF2422"/>
    <w:rsid w:val="00CF39C6"/>
    <w:rsid w:val="00CF4697"/>
    <w:rsid w:val="00D0165B"/>
    <w:rsid w:val="00D01BBA"/>
    <w:rsid w:val="00D364F6"/>
    <w:rsid w:val="00D43ABD"/>
    <w:rsid w:val="00D52213"/>
    <w:rsid w:val="00D551E2"/>
    <w:rsid w:val="00D61160"/>
    <w:rsid w:val="00D616F2"/>
    <w:rsid w:val="00D80C70"/>
    <w:rsid w:val="00D90235"/>
    <w:rsid w:val="00D968FA"/>
    <w:rsid w:val="00DA1DF8"/>
    <w:rsid w:val="00DF3CC7"/>
    <w:rsid w:val="00E1074E"/>
    <w:rsid w:val="00E25D1B"/>
    <w:rsid w:val="00E35963"/>
    <w:rsid w:val="00E5027A"/>
    <w:rsid w:val="00E55388"/>
    <w:rsid w:val="00E56523"/>
    <w:rsid w:val="00E56E8C"/>
    <w:rsid w:val="00E60201"/>
    <w:rsid w:val="00E67BED"/>
    <w:rsid w:val="00E70B80"/>
    <w:rsid w:val="00E772DE"/>
    <w:rsid w:val="00E77F6E"/>
    <w:rsid w:val="00E826CC"/>
    <w:rsid w:val="00E845ED"/>
    <w:rsid w:val="00E84E28"/>
    <w:rsid w:val="00E857EF"/>
    <w:rsid w:val="00E86C44"/>
    <w:rsid w:val="00EA6EC0"/>
    <w:rsid w:val="00EB1AD7"/>
    <w:rsid w:val="00EB212C"/>
    <w:rsid w:val="00EC1794"/>
    <w:rsid w:val="00EC5B29"/>
    <w:rsid w:val="00EC7296"/>
    <w:rsid w:val="00ED02DC"/>
    <w:rsid w:val="00ED2F02"/>
    <w:rsid w:val="00ED4B65"/>
    <w:rsid w:val="00EE7D82"/>
    <w:rsid w:val="00EF4929"/>
    <w:rsid w:val="00F0152E"/>
    <w:rsid w:val="00F07005"/>
    <w:rsid w:val="00F10272"/>
    <w:rsid w:val="00F12B89"/>
    <w:rsid w:val="00F174E0"/>
    <w:rsid w:val="00F21E92"/>
    <w:rsid w:val="00F26670"/>
    <w:rsid w:val="00F427E4"/>
    <w:rsid w:val="00F4688E"/>
    <w:rsid w:val="00F54CF8"/>
    <w:rsid w:val="00F56305"/>
    <w:rsid w:val="00F577E9"/>
    <w:rsid w:val="00F6029C"/>
    <w:rsid w:val="00F63B88"/>
    <w:rsid w:val="00F73CFC"/>
    <w:rsid w:val="00F83E28"/>
    <w:rsid w:val="00F915D5"/>
    <w:rsid w:val="00F95849"/>
    <w:rsid w:val="00FA67E1"/>
    <w:rsid w:val="00FC1FE4"/>
    <w:rsid w:val="00FD2CB5"/>
    <w:rsid w:val="00FE7746"/>
    <w:rsid w:val="00FF401E"/>
    <w:rsid w:val="00FF492C"/>
    <w:rsid w:val="00FF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DDB6A"/>
  <w15:chartTrackingRefBased/>
  <w15:docId w15:val="{80A7337A-7C77-574C-87C1-1068540D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E67BED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67BED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E67BED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E67BED"/>
    <w:rPr>
      <w:rFonts w:ascii="等线" w:eastAsia="等线" w:hAnsi="等线"/>
      <w:sz w:val="20"/>
    </w:rPr>
  </w:style>
  <w:style w:type="paragraph" w:styleId="a3">
    <w:name w:val="header"/>
    <w:basedOn w:val="a"/>
    <w:link w:val="a4"/>
    <w:uiPriority w:val="99"/>
    <w:unhideWhenUsed/>
    <w:rsid w:val="00594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9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18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Pages>1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萱 郑</dc:creator>
  <cp:keywords/>
  <dc:description/>
  <cp:lastModifiedBy>18109</cp:lastModifiedBy>
  <cp:revision>68</cp:revision>
  <dcterms:created xsi:type="dcterms:W3CDTF">2021-02-02T11:53:00Z</dcterms:created>
  <dcterms:modified xsi:type="dcterms:W3CDTF">2021-03-29T08:42:00Z</dcterms:modified>
</cp:coreProperties>
</file>